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1AB" w:rsidRPr="004E2949" w:rsidRDefault="00B2018E" w:rsidP="00C271AB">
      <w:pPr>
        <w:pStyle w:val="SMHeading"/>
        <w:spacing w:line="480" w:lineRule="auto"/>
        <w:ind w:left="1134" w:hanging="1134"/>
      </w:pPr>
      <w:r>
        <w:t xml:space="preserve">S2 </w:t>
      </w:r>
      <w:r w:rsidR="00C271AB" w:rsidRPr="004E2949">
        <w:t>Table</w:t>
      </w:r>
      <w:bookmarkStart w:id="0" w:name="_GoBack"/>
      <w:bookmarkEnd w:id="0"/>
      <w:r w:rsidR="00C271AB" w:rsidRPr="004E2949">
        <w:t xml:space="preserve">: </w:t>
      </w:r>
      <w:r w:rsidR="00C271AB" w:rsidRPr="004E2949">
        <w:tab/>
      </w:r>
      <w:proofErr w:type="spellStart"/>
      <w:r w:rsidR="00C271AB" w:rsidRPr="004E2949">
        <w:rPr>
          <w:b w:val="0"/>
        </w:rPr>
        <w:t>Codesheet</w:t>
      </w:r>
      <w:proofErr w:type="spellEnd"/>
      <w:r w:rsidR="00C271AB" w:rsidRPr="004E2949">
        <w:rPr>
          <w:b w:val="0"/>
        </w:rPr>
        <w:t xml:space="preserve"> of dynamic variables during robbery. </w:t>
      </w:r>
      <w:proofErr w:type="gramStart"/>
      <w:r w:rsidR="00C271AB" w:rsidRPr="004E2949">
        <w:rPr>
          <w:b w:val="0"/>
        </w:rPr>
        <w:t>Partial ethogram of offender behavior.</w:t>
      </w:r>
      <w:proofErr w:type="gramEnd"/>
    </w:p>
    <w:tbl>
      <w:tblPr>
        <w:tblW w:w="8472" w:type="dxa"/>
        <w:tblLook w:val="04A0" w:firstRow="1" w:lastRow="0" w:firstColumn="1" w:lastColumn="0" w:noHBand="0" w:noVBand="1"/>
      </w:tblPr>
      <w:tblGrid>
        <w:gridCol w:w="2093"/>
        <w:gridCol w:w="2268"/>
        <w:gridCol w:w="4111"/>
      </w:tblGrid>
      <w:tr w:rsidR="00C271AB" w:rsidRPr="004E2949" w:rsidTr="0042337B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A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oward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</w:p>
        </w:tc>
      </w:tr>
      <w:tr w:rsidR="00C271AB" w:rsidRPr="004E2949" w:rsidTr="0042337B">
        <w:tc>
          <w:tcPr>
            <w:tcW w:w="20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hysical force</w:t>
            </w:r>
          </w:p>
        </w:tc>
        <w:tc>
          <w:tcPr>
            <w:tcW w:w="2268" w:type="dxa"/>
            <w:tcBorders>
              <w:top w:val="single" w:sz="4" w:space="0" w:color="auto"/>
              <w:bottom w:val="dashed" w:sz="4" w:space="0" w:color="auto"/>
            </w:tcBorders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arget of force</w:t>
            </w:r>
          </w:p>
        </w:tc>
        <w:tc>
          <w:tcPr>
            <w:tcW w:w="411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wer, violence, or pressure directed against an individual consisting in a physical act power, violence, or pressure directed against an individual consisting in a physical act including kick, hit, throw, push or grab aggressively, including with a weapon</w:t>
            </w:r>
          </w:p>
        </w:tc>
      </w:tr>
      <w:tr w:rsidR="00C271AB" w:rsidRPr="004E2949" w:rsidTr="0042337B">
        <w:tc>
          <w:tcPr>
            <w:tcW w:w="2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Weapon threat</w:t>
            </w:r>
          </w:p>
        </w:tc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arget of threat</w:t>
            </w:r>
          </w:p>
        </w:tc>
        <w:tc>
          <w:tcPr>
            <w:tcW w:w="411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 xml:space="preserve">an object that can inflict bodily harm is pointed at someone </w:t>
            </w:r>
          </w:p>
        </w:tc>
      </w:tr>
      <w:tr w:rsidR="00C271AB" w:rsidRPr="004E2949" w:rsidTr="0042337B">
        <w:tc>
          <w:tcPr>
            <w:tcW w:w="2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hreat and force</w:t>
            </w:r>
          </w:p>
        </w:tc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arget</w:t>
            </w:r>
          </w:p>
        </w:tc>
        <w:tc>
          <w:tcPr>
            <w:tcW w:w="411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both physical force and weapon threat</w:t>
            </w:r>
          </w:p>
        </w:tc>
      </w:tr>
      <w:tr w:rsidR="00C271AB" w:rsidRPr="004E2949" w:rsidTr="0042337B">
        <w:tc>
          <w:tcPr>
            <w:tcW w:w="209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 xml:space="preserve">Within reach </w:t>
            </w:r>
          </w:p>
        </w:tc>
        <w:tc>
          <w:tcPr>
            <w:tcW w:w="226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arget (person within 2 meter of offender)</w:t>
            </w:r>
          </w:p>
        </w:tc>
        <w:tc>
          <w:tcPr>
            <w:tcW w:w="411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:rsidR="00C271AB" w:rsidRPr="004E2949" w:rsidRDefault="00C271A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 xml:space="preserve">was </w:t>
            </w:r>
            <w:r w:rsidRPr="004E2949">
              <w:rPr>
                <w:rStyle w:val="hvr"/>
                <w:szCs w:val="24"/>
              </w:rPr>
              <w:t>close</w:t>
            </w:r>
            <w:r w:rsidRPr="004E2949">
              <w:rPr>
                <w:szCs w:val="24"/>
              </w:rPr>
              <w:t xml:space="preserve"> </w:t>
            </w:r>
            <w:r w:rsidRPr="004E2949">
              <w:rPr>
                <w:rStyle w:val="hvr"/>
                <w:szCs w:val="24"/>
              </w:rPr>
              <w:t>enough</w:t>
            </w:r>
            <w:r w:rsidRPr="004E2949">
              <w:rPr>
                <w:szCs w:val="24"/>
              </w:rPr>
              <w:t xml:space="preserve"> to offender(s) to be </w:t>
            </w:r>
            <w:r w:rsidRPr="004E2949">
              <w:rPr>
                <w:rStyle w:val="hvr"/>
                <w:szCs w:val="24"/>
              </w:rPr>
              <w:t xml:space="preserve">touched </w:t>
            </w:r>
            <w:r w:rsidRPr="004E2949">
              <w:rPr>
                <w:szCs w:val="24"/>
              </w:rPr>
              <w:t xml:space="preserve">(within arm’s reach; approximately 2 meters, </w:t>
            </w:r>
            <w:r w:rsidRPr="004E2949">
              <w:rPr>
                <w:rStyle w:val="hvr"/>
                <w:szCs w:val="24"/>
              </w:rPr>
              <w:t>without actual threat or force)</w:t>
            </w:r>
          </w:p>
        </w:tc>
      </w:tr>
    </w:tbl>
    <w:p w:rsidR="00C271AB" w:rsidRPr="004E2949" w:rsidRDefault="00C271AB" w:rsidP="00C271AB">
      <w:pPr>
        <w:spacing w:line="480" w:lineRule="auto"/>
        <w:rPr>
          <w:szCs w:val="24"/>
        </w:rPr>
      </w:pPr>
    </w:p>
    <w:p w:rsidR="00FA24AE" w:rsidRDefault="00FA24AE"/>
    <w:sectPr w:rsidR="00FA2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1AB"/>
    <w:rsid w:val="001C3B46"/>
    <w:rsid w:val="00B2018E"/>
    <w:rsid w:val="00C271AB"/>
    <w:rsid w:val="00F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1AB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1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271A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vr">
    <w:name w:val="hvr"/>
    <w:rsid w:val="00C271AB"/>
  </w:style>
  <w:style w:type="character" w:customStyle="1" w:styleId="Heading1Char">
    <w:name w:val="Heading 1 Char"/>
    <w:basedOn w:val="DefaultParagraphFont"/>
    <w:link w:val="Heading1"/>
    <w:uiPriority w:val="9"/>
    <w:rsid w:val="00C271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1AB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1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271A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vr">
    <w:name w:val="hvr"/>
    <w:rsid w:val="00C271AB"/>
  </w:style>
  <w:style w:type="character" w:customStyle="1" w:styleId="Heading1Char">
    <w:name w:val="Heading 1 Char"/>
    <w:basedOn w:val="DefaultParagraphFont"/>
    <w:link w:val="Heading1"/>
    <w:uiPriority w:val="9"/>
    <w:rsid w:val="00C271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6-11-30T09:52:00Z</dcterms:created>
  <dcterms:modified xsi:type="dcterms:W3CDTF">2017-05-06T06:19:00Z</dcterms:modified>
</cp:coreProperties>
</file>